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1F3E" w:rsidRDefault="00347331" w:rsidP="00401F3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2 </w:t>
      </w:r>
      <w:r w:rsidR="00401F3E" w:rsidRPr="005942BF">
        <w:rPr>
          <w:rFonts w:ascii="Times New Roman" w:hAnsi="Times New Roman" w:cs="Times New Roman"/>
          <w:b/>
          <w:sz w:val="24"/>
          <w:szCs w:val="24"/>
        </w:rPr>
        <w:t>T</w:t>
      </w:r>
      <w:r w:rsidR="00401F3E">
        <w:rPr>
          <w:rFonts w:ascii="Times New Roman" w:hAnsi="Times New Roman" w:cs="Times New Roman" w:hint="eastAsia"/>
          <w:b/>
          <w:sz w:val="24"/>
          <w:szCs w:val="24"/>
        </w:rPr>
        <w:t>able</w:t>
      </w:r>
      <w:bookmarkStart w:id="0" w:name="_GoBack"/>
      <w:bookmarkEnd w:id="0"/>
      <w:r w:rsidR="00401F3E" w:rsidRPr="005942BF">
        <w:rPr>
          <w:rFonts w:ascii="Times New Roman" w:hAnsi="Times New Roman" w:cs="Times New Roman"/>
          <w:b/>
          <w:sz w:val="24"/>
          <w:szCs w:val="24"/>
        </w:rPr>
        <w:t>.</w:t>
      </w:r>
      <w:r w:rsidR="00401F3E">
        <w:rPr>
          <w:rFonts w:ascii="Times New Roman" w:hAnsi="Times New Roman" w:cs="Times New Roman"/>
          <w:b/>
          <w:sz w:val="24"/>
          <w:szCs w:val="24"/>
        </w:rPr>
        <w:t xml:space="preserve"> Data of t</w:t>
      </w:r>
      <w:r w:rsidR="00401F3E" w:rsidRPr="005942BF">
        <w:rPr>
          <w:rFonts w:ascii="Times New Roman" w:hAnsi="Times New Roman" w:cs="Times New Roman"/>
          <w:b/>
          <w:sz w:val="24"/>
          <w:szCs w:val="24"/>
        </w:rPr>
        <w:t>he angle of the clivus (Rc) measured</w:t>
      </w:r>
      <w:r w:rsidR="00401F3E">
        <w:rPr>
          <w:rFonts w:ascii="Times New Roman" w:hAnsi="Times New Roman" w:cs="Times New Roman"/>
          <w:b/>
          <w:sz w:val="24"/>
          <w:szCs w:val="24"/>
        </w:rPr>
        <w:t xml:space="preserve"> in specimen 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980"/>
        <w:gridCol w:w="1338"/>
        <w:gridCol w:w="1659"/>
        <w:gridCol w:w="1659"/>
        <w:gridCol w:w="1660"/>
      </w:tblGrid>
      <w:tr w:rsidR="00401F3E" w:rsidTr="00F22530"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1F3E" w:rsidRDefault="00401F3E" w:rsidP="00F225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m)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1F3E" w:rsidRDefault="00401F3E" w:rsidP="00F225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9200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1F3E" w:rsidRDefault="00401F3E" w:rsidP="00F225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1F3E" w:rsidRDefault="00401F3E" w:rsidP="00F225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1F3E" w:rsidRDefault="00401F3E" w:rsidP="00F225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1F3E" w:rsidTr="00F22530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01F3E" w:rsidRDefault="00401F3E" w:rsidP="00F225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m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:rsidR="00401F3E" w:rsidRDefault="00401F3E" w:rsidP="00F225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31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401F3E" w:rsidRDefault="00401F3E" w:rsidP="00F225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401F3E" w:rsidRDefault="00401F3E" w:rsidP="00F225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:rsidR="00401F3E" w:rsidRDefault="00401F3E" w:rsidP="00F225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1F3E" w:rsidTr="00F22530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01F3E" w:rsidRDefault="00401F3E" w:rsidP="00F225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inimu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m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:rsidR="00401F3E" w:rsidRDefault="00401F3E" w:rsidP="00F225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1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401F3E" w:rsidRDefault="00401F3E" w:rsidP="00F225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401F3E" w:rsidRDefault="00401F3E" w:rsidP="00F225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:rsidR="00401F3E" w:rsidRDefault="00401F3E" w:rsidP="00F225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1F3E" w:rsidTr="00F22530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01F3E" w:rsidRDefault="00401F3E" w:rsidP="00F225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aximu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m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:rsidR="00401F3E" w:rsidRDefault="00401F3E" w:rsidP="00F225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3.0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401F3E" w:rsidRDefault="00401F3E" w:rsidP="00F225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401F3E" w:rsidRDefault="00401F3E" w:rsidP="00F225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:rsidR="00401F3E" w:rsidRDefault="00401F3E" w:rsidP="00F225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1F3E" w:rsidTr="00F22530"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1F3E" w:rsidRDefault="00401F3E" w:rsidP="00F225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1F3E" w:rsidRDefault="00401F3E" w:rsidP="00F225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1F3E" w:rsidRDefault="00401F3E" w:rsidP="00F225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1F3E" w:rsidRDefault="00401F3E" w:rsidP="00F225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1F3E" w:rsidRDefault="00401F3E" w:rsidP="00F225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1F3E" w:rsidTr="00F22530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01F3E" w:rsidRDefault="00401F3E" w:rsidP="00F225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ta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01F3E" w:rsidRDefault="00401F3E" w:rsidP="00F225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01F3E" w:rsidRDefault="00401F3E" w:rsidP="00F225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01F3E" w:rsidRDefault="00401F3E" w:rsidP="00F225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01F3E" w:rsidRDefault="00401F3E" w:rsidP="00F225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1F3E" w:rsidTr="00F22530">
        <w:tc>
          <w:tcPr>
            <w:tcW w:w="829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tbl>
            <w:tblPr>
              <w:tblW w:w="7540" w:type="dxa"/>
              <w:tblLook w:val="04A0" w:firstRow="1" w:lastRow="0" w:firstColumn="1" w:lastColumn="0" w:noHBand="0" w:noVBand="1"/>
            </w:tblPr>
            <w:tblGrid>
              <w:gridCol w:w="1060"/>
              <w:gridCol w:w="1080"/>
              <w:gridCol w:w="1080"/>
              <w:gridCol w:w="1080"/>
              <w:gridCol w:w="1080"/>
              <w:gridCol w:w="1080"/>
              <w:gridCol w:w="1080"/>
            </w:tblGrid>
            <w:tr w:rsidR="00401F3E" w:rsidRPr="00162E34" w:rsidTr="00F22530">
              <w:trPr>
                <w:trHeight w:val="27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1F3E" w:rsidRPr="00162E34" w:rsidRDefault="00401F3E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162E3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5.2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1F3E" w:rsidRPr="00162E34" w:rsidRDefault="00401F3E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162E3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8.09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1F3E" w:rsidRPr="00162E34" w:rsidRDefault="00401F3E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162E3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4.75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1F3E" w:rsidRPr="00162E34" w:rsidRDefault="00401F3E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162E3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3.15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1F3E" w:rsidRPr="00162E34" w:rsidRDefault="00401F3E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162E3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8.67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1F3E" w:rsidRPr="00162E34" w:rsidRDefault="00401F3E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162E3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70.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1F3E" w:rsidRPr="00162E34" w:rsidRDefault="00401F3E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162E3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6.98</w:t>
                  </w:r>
                </w:p>
              </w:tc>
            </w:tr>
            <w:tr w:rsidR="00401F3E" w:rsidRPr="00162E34" w:rsidTr="00F22530">
              <w:trPr>
                <w:trHeight w:val="27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1F3E" w:rsidRPr="00162E34" w:rsidRDefault="00401F3E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162E3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7.38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1F3E" w:rsidRPr="00162E34" w:rsidRDefault="00401F3E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162E3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7.45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1F3E" w:rsidRPr="00162E34" w:rsidRDefault="00401F3E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162E3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7.42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1F3E" w:rsidRPr="00162E34" w:rsidRDefault="00401F3E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1F3E" w:rsidRPr="00162E34" w:rsidRDefault="00401F3E" w:rsidP="00F22530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1F3E" w:rsidRPr="00162E34" w:rsidRDefault="00401F3E" w:rsidP="00F22530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1F3E" w:rsidRPr="00162E34" w:rsidRDefault="00401F3E" w:rsidP="00F22530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</w:rPr>
                  </w:pPr>
                </w:p>
              </w:tc>
            </w:tr>
          </w:tbl>
          <w:p w:rsidR="00401F3E" w:rsidRDefault="00401F3E" w:rsidP="00F225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01F3E" w:rsidRDefault="00401F3E" w:rsidP="00401F3E">
      <w:pPr>
        <w:rPr>
          <w:rFonts w:ascii="Times New Roman" w:hAnsi="Times New Roman" w:cs="Times New Roman"/>
          <w:sz w:val="24"/>
          <w:szCs w:val="24"/>
        </w:rPr>
      </w:pPr>
    </w:p>
    <w:p w:rsidR="00401F3E" w:rsidRDefault="00401F3E" w:rsidP="00401F3E">
      <w:pPr>
        <w:rPr>
          <w:rFonts w:ascii="Times New Roman" w:hAnsi="Times New Roman" w:cs="Times New Roman"/>
          <w:sz w:val="24"/>
          <w:szCs w:val="24"/>
        </w:rPr>
      </w:pPr>
    </w:p>
    <w:p w:rsidR="00401F3E" w:rsidRDefault="00401F3E" w:rsidP="00401F3E">
      <w:pPr>
        <w:rPr>
          <w:rFonts w:ascii="Times New Roman" w:hAnsi="Times New Roman" w:cs="Times New Roman"/>
          <w:sz w:val="24"/>
          <w:szCs w:val="24"/>
        </w:rPr>
      </w:pPr>
    </w:p>
    <w:p w:rsidR="00401F3E" w:rsidRDefault="00401F3E" w:rsidP="00401F3E">
      <w:pPr>
        <w:rPr>
          <w:rFonts w:ascii="Times New Roman" w:hAnsi="Times New Roman" w:cs="Times New Roman"/>
          <w:sz w:val="24"/>
          <w:szCs w:val="24"/>
        </w:rPr>
      </w:pPr>
    </w:p>
    <w:p w:rsidR="00401F3E" w:rsidRDefault="00401F3E" w:rsidP="00401F3E">
      <w:pPr>
        <w:rPr>
          <w:rFonts w:ascii="Times New Roman" w:hAnsi="Times New Roman" w:cs="Times New Roman"/>
          <w:sz w:val="24"/>
          <w:szCs w:val="24"/>
        </w:rPr>
      </w:pPr>
    </w:p>
    <w:p w:rsidR="00401F3E" w:rsidRDefault="00401F3E" w:rsidP="00401F3E">
      <w:pPr>
        <w:rPr>
          <w:rFonts w:ascii="Times New Roman" w:hAnsi="Times New Roman" w:cs="Times New Roman"/>
          <w:sz w:val="24"/>
          <w:szCs w:val="24"/>
        </w:rPr>
      </w:pPr>
    </w:p>
    <w:p w:rsidR="00401F3E" w:rsidRDefault="00401F3E" w:rsidP="00401F3E">
      <w:pPr>
        <w:rPr>
          <w:rFonts w:ascii="Times New Roman" w:hAnsi="Times New Roman" w:cs="Times New Roman"/>
          <w:sz w:val="24"/>
          <w:szCs w:val="24"/>
        </w:rPr>
      </w:pPr>
    </w:p>
    <w:p w:rsidR="00401F3E" w:rsidRDefault="00401F3E" w:rsidP="00401F3E">
      <w:pPr>
        <w:rPr>
          <w:rFonts w:ascii="Times New Roman" w:hAnsi="Times New Roman" w:cs="Times New Roman"/>
          <w:sz w:val="24"/>
          <w:szCs w:val="24"/>
        </w:rPr>
      </w:pPr>
    </w:p>
    <w:p w:rsidR="00401F3E" w:rsidRDefault="00401F3E" w:rsidP="00401F3E">
      <w:pPr>
        <w:rPr>
          <w:rFonts w:ascii="Times New Roman" w:hAnsi="Times New Roman" w:cs="Times New Roman"/>
          <w:sz w:val="24"/>
          <w:szCs w:val="24"/>
        </w:rPr>
      </w:pPr>
    </w:p>
    <w:p w:rsidR="00401F3E" w:rsidRDefault="00401F3E" w:rsidP="00401F3E">
      <w:pPr>
        <w:rPr>
          <w:rFonts w:ascii="Times New Roman" w:hAnsi="Times New Roman" w:cs="Times New Roman"/>
          <w:sz w:val="24"/>
          <w:szCs w:val="24"/>
        </w:rPr>
      </w:pPr>
    </w:p>
    <w:p w:rsidR="00BE6740" w:rsidRDefault="00BE6740"/>
    <w:sectPr w:rsidR="00BE67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B7150" w:rsidRDefault="009B7150" w:rsidP="00401F3E">
      <w:r>
        <w:separator/>
      </w:r>
    </w:p>
  </w:endnote>
  <w:endnote w:type="continuationSeparator" w:id="0">
    <w:p w:rsidR="009B7150" w:rsidRDefault="009B7150" w:rsidP="00401F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B7150" w:rsidRDefault="009B7150" w:rsidP="00401F3E">
      <w:r>
        <w:separator/>
      </w:r>
    </w:p>
  </w:footnote>
  <w:footnote w:type="continuationSeparator" w:id="0">
    <w:p w:rsidR="009B7150" w:rsidRDefault="009B7150" w:rsidP="00401F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3366"/>
    <w:rsid w:val="00347331"/>
    <w:rsid w:val="00401F3E"/>
    <w:rsid w:val="00627941"/>
    <w:rsid w:val="009A3366"/>
    <w:rsid w:val="009B7150"/>
    <w:rsid w:val="00BE6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CBF5F98-113F-4243-B41D-2EEFDD01B4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01F3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01F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01F3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01F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01F3E"/>
    <w:rPr>
      <w:sz w:val="18"/>
      <w:szCs w:val="18"/>
    </w:rPr>
  </w:style>
  <w:style w:type="table" w:styleId="a5">
    <w:name w:val="Table Grid"/>
    <w:basedOn w:val="a1"/>
    <w:uiPriority w:val="39"/>
    <w:rsid w:val="00401F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</Words>
  <Characters>216</Characters>
  <Application>Microsoft Office Word</Application>
  <DocSecurity>0</DocSecurity>
  <Lines>1</Lines>
  <Paragraphs>1</Paragraphs>
  <ScaleCrop>false</ScaleCrop>
  <Company>Sky123.Org</Company>
  <LinksUpToDate>false</LinksUpToDate>
  <CharactersWithSpaces>2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15-08-28T03:14:00Z</dcterms:created>
  <dcterms:modified xsi:type="dcterms:W3CDTF">2015-08-28T03:19:00Z</dcterms:modified>
</cp:coreProperties>
</file>